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DA9EA" w14:textId="25D967A7" w:rsidR="000A3180" w:rsidRDefault="00AB046F">
      <w:bookmarkStart w:id="0" w:name="_GoBack"/>
      <w:bookmarkEnd w:id="0"/>
      <w:r>
        <w:t>Supplementary Methods</w:t>
      </w:r>
    </w:p>
    <w:p w14:paraId="265BA8DF" w14:textId="77777777" w:rsidR="00AB046F" w:rsidRDefault="00AB046F"/>
    <w:p w14:paraId="749E17B7" w14:textId="6E493257" w:rsidR="00AB046F" w:rsidRDefault="00AB046F">
      <w:r>
        <w:t>Primers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060"/>
        <w:gridCol w:w="4180"/>
        <w:gridCol w:w="3960"/>
      </w:tblGrid>
      <w:tr w:rsidR="00AB046F" w:rsidRPr="00AB046F" w14:paraId="0E386432" w14:textId="77777777" w:rsidTr="00AB046F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4829" w14:textId="77777777" w:rsidR="00AB046F" w:rsidRPr="00AB046F" w:rsidRDefault="00AB046F" w:rsidP="00AB046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0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bp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31E6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ACCTTATGCTCAGGGCTTG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18B3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TGCCGTAAGGCATCATTGGA-3'</w:t>
            </w:r>
          </w:p>
        </w:tc>
      </w:tr>
      <w:tr w:rsidR="00AB046F" w:rsidRPr="00AB046F" w14:paraId="587DC350" w14:textId="77777777" w:rsidTr="00AB046F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FBC" w14:textId="18B1D3FD" w:rsidR="00AB046F" w:rsidRPr="00AB046F" w:rsidRDefault="00AB046F" w:rsidP="00AB046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0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p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8967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GAACTTCAGCACCCTAGACA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08C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5'-GAAGAGTATCAGGAATGCCAGG-3' </w:t>
            </w:r>
          </w:p>
        </w:tc>
      </w:tr>
      <w:tr w:rsidR="00AB046F" w:rsidRPr="00AB046F" w14:paraId="137115AF" w14:textId="77777777" w:rsidTr="00AB046F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2611" w14:textId="77777777" w:rsidR="00AB046F" w:rsidRPr="00AB046F" w:rsidRDefault="00AB046F" w:rsidP="00AB046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0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RP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CF6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CAATGCCTTTTGCTACTGCC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40F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CCCATCCTTTATTCTCATCCCC-3'</w:t>
            </w:r>
          </w:p>
        </w:tc>
      </w:tr>
      <w:tr w:rsidR="00AB046F" w:rsidRPr="00AB046F" w14:paraId="70B052BE" w14:textId="77777777" w:rsidTr="00AB046F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688" w14:textId="77777777" w:rsidR="00AB046F" w:rsidRPr="00AB046F" w:rsidRDefault="00AB046F" w:rsidP="00AB046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0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frp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16B4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GCTGGCAGATCATGACGTAGAG-3'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D32D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'-CACAGAAACCCCTGCACTCA-3'</w:t>
            </w:r>
          </w:p>
        </w:tc>
      </w:tr>
      <w:tr w:rsidR="00AB046F" w:rsidRPr="00AB046F" w14:paraId="74649F6D" w14:textId="77777777" w:rsidTr="00AB046F">
        <w:trPr>
          <w:trHeight w:val="32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9392" w14:textId="77777777" w:rsidR="00AB046F" w:rsidRPr="00AB046F" w:rsidRDefault="00AB046F" w:rsidP="00AB046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al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2B8C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’-AGGCCCACAGTCAGATTGAAA-3’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55BA" w14:textId="77777777" w:rsidR="00AB046F" w:rsidRPr="00AB046F" w:rsidRDefault="00AB046F" w:rsidP="00AB046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B046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’-CCAAAGAAGCCAATTCATCAATG-5’</w:t>
            </w:r>
          </w:p>
        </w:tc>
      </w:tr>
    </w:tbl>
    <w:p w14:paraId="793F7AAD" w14:textId="77777777" w:rsidR="00AB046F" w:rsidRDefault="00AB046F"/>
    <w:sectPr w:rsidR="00AB046F" w:rsidSect="00FE0F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6F"/>
    <w:rsid w:val="00005F04"/>
    <w:rsid w:val="0002614F"/>
    <w:rsid w:val="00026CE3"/>
    <w:rsid w:val="0002794D"/>
    <w:rsid w:val="00030593"/>
    <w:rsid w:val="00032DDA"/>
    <w:rsid w:val="00074C5A"/>
    <w:rsid w:val="000843BD"/>
    <w:rsid w:val="000A3180"/>
    <w:rsid w:val="000B33C8"/>
    <w:rsid w:val="000D3FDC"/>
    <w:rsid w:val="000E45AA"/>
    <w:rsid w:val="00130978"/>
    <w:rsid w:val="00154422"/>
    <w:rsid w:val="00160942"/>
    <w:rsid w:val="0019702E"/>
    <w:rsid w:val="001974C9"/>
    <w:rsid w:val="001C034F"/>
    <w:rsid w:val="001C153F"/>
    <w:rsid w:val="001D7ED5"/>
    <w:rsid w:val="00214F0F"/>
    <w:rsid w:val="002214BC"/>
    <w:rsid w:val="0023284E"/>
    <w:rsid w:val="00232EF8"/>
    <w:rsid w:val="00281B67"/>
    <w:rsid w:val="002A56F0"/>
    <w:rsid w:val="002E09DC"/>
    <w:rsid w:val="00305CC1"/>
    <w:rsid w:val="00313721"/>
    <w:rsid w:val="00346CFA"/>
    <w:rsid w:val="0034766C"/>
    <w:rsid w:val="00374EBC"/>
    <w:rsid w:val="00377A44"/>
    <w:rsid w:val="00393FFF"/>
    <w:rsid w:val="003946E2"/>
    <w:rsid w:val="00396C3D"/>
    <w:rsid w:val="003A0407"/>
    <w:rsid w:val="003A2E2A"/>
    <w:rsid w:val="003B25DF"/>
    <w:rsid w:val="003B7766"/>
    <w:rsid w:val="003C3A76"/>
    <w:rsid w:val="003C4F5A"/>
    <w:rsid w:val="003F0177"/>
    <w:rsid w:val="003F7DF2"/>
    <w:rsid w:val="00430D42"/>
    <w:rsid w:val="00477F4C"/>
    <w:rsid w:val="00496479"/>
    <w:rsid w:val="004A65CB"/>
    <w:rsid w:val="004B6D61"/>
    <w:rsid w:val="004D77A8"/>
    <w:rsid w:val="004F4A4E"/>
    <w:rsid w:val="00507729"/>
    <w:rsid w:val="00531468"/>
    <w:rsid w:val="0055145A"/>
    <w:rsid w:val="00565F24"/>
    <w:rsid w:val="00585910"/>
    <w:rsid w:val="00587039"/>
    <w:rsid w:val="005A2321"/>
    <w:rsid w:val="005B1E9C"/>
    <w:rsid w:val="005C1751"/>
    <w:rsid w:val="005E2366"/>
    <w:rsid w:val="0060559A"/>
    <w:rsid w:val="00605D7E"/>
    <w:rsid w:val="00626064"/>
    <w:rsid w:val="00626545"/>
    <w:rsid w:val="00641470"/>
    <w:rsid w:val="006606AC"/>
    <w:rsid w:val="00691B8F"/>
    <w:rsid w:val="006969D5"/>
    <w:rsid w:val="006A5823"/>
    <w:rsid w:val="006B00EF"/>
    <w:rsid w:val="006C38D4"/>
    <w:rsid w:val="006C7DD1"/>
    <w:rsid w:val="006F16C9"/>
    <w:rsid w:val="00707C51"/>
    <w:rsid w:val="00711533"/>
    <w:rsid w:val="0073435B"/>
    <w:rsid w:val="007350C1"/>
    <w:rsid w:val="00750C19"/>
    <w:rsid w:val="007B12E8"/>
    <w:rsid w:val="008116ED"/>
    <w:rsid w:val="008435D5"/>
    <w:rsid w:val="0084539B"/>
    <w:rsid w:val="00852FF7"/>
    <w:rsid w:val="008636D4"/>
    <w:rsid w:val="00863B32"/>
    <w:rsid w:val="00891036"/>
    <w:rsid w:val="008C5905"/>
    <w:rsid w:val="008D4D0A"/>
    <w:rsid w:val="008E0873"/>
    <w:rsid w:val="008F419F"/>
    <w:rsid w:val="008F47BE"/>
    <w:rsid w:val="00904881"/>
    <w:rsid w:val="009076A9"/>
    <w:rsid w:val="00911AEA"/>
    <w:rsid w:val="0092202E"/>
    <w:rsid w:val="009230E6"/>
    <w:rsid w:val="0092442E"/>
    <w:rsid w:val="00935615"/>
    <w:rsid w:val="00945E10"/>
    <w:rsid w:val="00954B50"/>
    <w:rsid w:val="00960FF4"/>
    <w:rsid w:val="00967985"/>
    <w:rsid w:val="00973453"/>
    <w:rsid w:val="009800D2"/>
    <w:rsid w:val="00987C69"/>
    <w:rsid w:val="009D5B48"/>
    <w:rsid w:val="009F1D64"/>
    <w:rsid w:val="00A0063A"/>
    <w:rsid w:val="00A0775E"/>
    <w:rsid w:val="00A170DC"/>
    <w:rsid w:val="00A53CC8"/>
    <w:rsid w:val="00A91A6A"/>
    <w:rsid w:val="00A947EB"/>
    <w:rsid w:val="00AB046F"/>
    <w:rsid w:val="00AB3C9A"/>
    <w:rsid w:val="00AC0D68"/>
    <w:rsid w:val="00AC4CBE"/>
    <w:rsid w:val="00AE0908"/>
    <w:rsid w:val="00AF0E2A"/>
    <w:rsid w:val="00AF6C79"/>
    <w:rsid w:val="00B0023B"/>
    <w:rsid w:val="00B10CDD"/>
    <w:rsid w:val="00B137A9"/>
    <w:rsid w:val="00B13A93"/>
    <w:rsid w:val="00B1666A"/>
    <w:rsid w:val="00B20D4E"/>
    <w:rsid w:val="00B25618"/>
    <w:rsid w:val="00B31416"/>
    <w:rsid w:val="00B43765"/>
    <w:rsid w:val="00B87B9A"/>
    <w:rsid w:val="00BA1AA3"/>
    <w:rsid w:val="00BA36BF"/>
    <w:rsid w:val="00BB2F5A"/>
    <w:rsid w:val="00BD4A16"/>
    <w:rsid w:val="00BE60F3"/>
    <w:rsid w:val="00BF753C"/>
    <w:rsid w:val="00C13DB2"/>
    <w:rsid w:val="00C469EC"/>
    <w:rsid w:val="00C53FC9"/>
    <w:rsid w:val="00C7472A"/>
    <w:rsid w:val="00C77AAA"/>
    <w:rsid w:val="00C91647"/>
    <w:rsid w:val="00CA0951"/>
    <w:rsid w:val="00CA7043"/>
    <w:rsid w:val="00CC1F7A"/>
    <w:rsid w:val="00CD4FEE"/>
    <w:rsid w:val="00CE02F0"/>
    <w:rsid w:val="00D37661"/>
    <w:rsid w:val="00D478E9"/>
    <w:rsid w:val="00D51B88"/>
    <w:rsid w:val="00D54D41"/>
    <w:rsid w:val="00D634BC"/>
    <w:rsid w:val="00DC649C"/>
    <w:rsid w:val="00DD1596"/>
    <w:rsid w:val="00E02F05"/>
    <w:rsid w:val="00E04340"/>
    <w:rsid w:val="00E07430"/>
    <w:rsid w:val="00E252DD"/>
    <w:rsid w:val="00E325C2"/>
    <w:rsid w:val="00E71E37"/>
    <w:rsid w:val="00EC18F8"/>
    <w:rsid w:val="00EF7369"/>
    <w:rsid w:val="00F40EC1"/>
    <w:rsid w:val="00F443A1"/>
    <w:rsid w:val="00F45D3A"/>
    <w:rsid w:val="00F6694C"/>
    <w:rsid w:val="00F676F9"/>
    <w:rsid w:val="00F74D1E"/>
    <w:rsid w:val="00F82897"/>
    <w:rsid w:val="00F86A37"/>
    <w:rsid w:val="00FC51E6"/>
    <w:rsid w:val="00FE0FFC"/>
    <w:rsid w:val="00F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C3B096"/>
  <w15:chartTrackingRefBased/>
  <w15:docId w15:val="{F6C5BA77-BF8F-134D-872F-34C22DEB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4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4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4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4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4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4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4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45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os, Georgios</dc:creator>
  <cp:keywords/>
  <dc:description/>
  <cp:lastModifiedBy>Paschos, Georgios</cp:lastModifiedBy>
  <cp:revision>1</cp:revision>
  <dcterms:created xsi:type="dcterms:W3CDTF">2024-10-18T17:02:00Z</dcterms:created>
  <dcterms:modified xsi:type="dcterms:W3CDTF">2024-10-18T17:06:00Z</dcterms:modified>
</cp:coreProperties>
</file>